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B271C" w14:textId="77777777" w:rsidR="007C0C57" w:rsidRDefault="007C0C57">
      <w:bookmarkStart w:id="0" w:name="_GoBack"/>
      <w:bookmarkEnd w:id="0"/>
      <w:r>
        <w:t>CARE Checklist (2013) of information to include when writing a case report</w:t>
      </w:r>
    </w:p>
    <w:p w14:paraId="18582CAC" w14:textId="77777777" w:rsidR="007C0C57" w:rsidRDefault="007C0C5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668"/>
        <w:gridCol w:w="4176"/>
        <w:gridCol w:w="1790"/>
      </w:tblGrid>
      <w:tr w:rsidR="00367B8A" w14:paraId="4F5705C4" w14:textId="77777777" w:rsidTr="00075898">
        <w:tc>
          <w:tcPr>
            <w:tcW w:w="2376" w:type="dxa"/>
          </w:tcPr>
          <w:p w14:paraId="09B6919D" w14:textId="77777777" w:rsidR="00367B8A" w:rsidRDefault="00367B8A">
            <w:r>
              <w:t>Topic</w:t>
            </w:r>
          </w:p>
        </w:tc>
        <w:tc>
          <w:tcPr>
            <w:tcW w:w="668" w:type="dxa"/>
          </w:tcPr>
          <w:p w14:paraId="3BFCE051" w14:textId="77777777" w:rsidR="00367B8A" w:rsidRDefault="00367B8A">
            <w:r>
              <w:t>Item</w:t>
            </w:r>
          </w:p>
        </w:tc>
        <w:tc>
          <w:tcPr>
            <w:tcW w:w="4176" w:type="dxa"/>
          </w:tcPr>
          <w:p w14:paraId="6F366AAD" w14:textId="77777777" w:rsidR="00367B8A" w:rsidRDefault="00367B8A">
            <w:r>
              <w:t>Checklist item description</w:t>
            </w:r>
          </w:p>
        </w:tc>
        <w:tc>
          <w:tcPr>
            <w:tcW w:w="1790" w:type="dxa"/>
          </w:tcPr>
          <w:p w14:paraId="15A7543B" w14:textId="77777777" w:rsidR="00367B8A" w:rsidRDefault="00367B8A">
            <w:r>
              <w:t>Reported on Page</w:t>
            </w:r>
          </w:p>
        </w:tc>
      </w:tr>
      <w:tr w:rsidR="00367B8A" w14:paraId="0A89FC21" w14:textId="77777777" w:rsidTr="0047568E">
        <w:tc>
          <w:tcPr>
            <w:tcW w:w="2376" w:type="dxa"/>
          </w:tcPr>
          <w:p w14:paraId="58852218" w14:textId="77777777" w:rsidR="00367B8A" w:rsidRDefault="00367B8A">
            <w:r>
              <w:t>Title</w:t>
            </w:r>
          </w:p>
        </w:tc>
        <w:tc>
          <w:tcPr>
            <w:tcW w:w="668" w:type="dxa"/>
          </w:tcPr>
          <w:p w14:paraId="0679D028" w14:textId="77777777" w:rsidR="00367B8A" w:rsidRDefault="00367B8A">
            <w:r>
              <w:t>1</w:t>
            </w:r>
          </w:p>
        </w:tc>
        <w:tc>
          <w:tcPr>
            <w:tcW w:w="4176" w:type="dxa"/>
          </w:tcPr>
          <w:p w14:paraId="0A33556B" w14:textId="51AF9775" w:rsidR="00367B8A" w:rsidRDefault="00367B8A">
            <w:r>
              <w:t>The w</w:t>
            </w:r>
            <w:r w:rsidR="00C6290A">
              <w:t>o</w:t>
            </w:r>
            <w:r>
              <w:t>rds “case report” should be in the title along with the area of focus…..</w:t>
            </w:r>
          </w:p>
        </w:tc>
        <w:tc>
          <w:tcPr>
            <w:tcW w:w="1790" w:type="dxa"/>
          </w:tcPr>
          <w:p w14:paraId="6E6096E7" w14:textId="77777777" w:rsidR="00367B8A" w:rsidRDefault="00367B8A">
            <w:r>
              <w:t>1</w:t>
            </w:r>
          </w:p>
        </w:tc>
      </w:tr>
      <w:tr w:rsidR="00367B8A" w14:paraId="455F28A7" w14:textId="77777777" w:rsidTr="00A5670C">
        <w:tc>
          <w:tcPr>
            <w:tcW w:w="2376" w:type="dxa"/>
          </w:tcPr>
          <w:p w14:paraId="6A9A3A27" w14:textId="77777777" w:rsidR="00367B8A" w:rsidRDefault="00367B8A">
            <w:r>
              <w:t>Key words</w:t>
            </w:r>
          </w:p>
        </w:tc>
        <w:tc>
          <w:tcPr>
            <w:tcW w:w="668" w:type="dxa"/>
          </w:tcPr>
          <w:p w14:paraId="39B5E4E7" w14:textId="77777777" w:rsidR="00367B8A" w:rsidRDefault="00367B8A">
            <w:r>
              <w:t>2</w:t>
            </w:r>
          </w:p>
        </w:tc>
        <w:tc>
          <w:tcPr>
            <w:tcW w:w="4176" w:type="dxa"/>
          </w:tcPr>
          <w:p w14:paraId="121B39A1" w14:textId="77777777" w:rsidR="00367B8A" w:rsidRDefault="00367B8A">
            <w:r>
              <w:t>2 to 5 key words that identify areas covered in this case report</w:t>
            </w:r>
          </w:p>
        </w:tc>
        <w:tc>
          <w:tcPr>
            <w:tcW w:w="1790" w:type="dxa"/>
          </w:tcPr>
          <w:p w14:paraId="397E8272" w14:textId="77777777" w:rsidR="00367B8A" w:rsidRDefault="00367B8A">
            <w:r>
              <w:t>2</w:t>
            </w:r>
          </w:p>
        </w:tc>
      </w:tr>
      <w:tr w:rsidR="00367B8A" w14:paraId="2F0334D2" w14:textId="77777777" w:rsidTr="008525B8">
        <w:tc>
          <w:tcPr>
            <w:tcW w:w="2376" w:type="dxa"/>
          </w:tcPr>
          <w:p w14:paraId="6EA77551" w14:textId="77777777" w:rsidR="00367B8A" w:rsidRDefault="00367B8A">
            <w:r>
              <w:t>Abstract</w:t>
            </w:r>
          </w:p>
        </w:tc>
        <w:tc>
          <w:tcPr>
            <w:tcW w:w="668" w:type="dxa"/>
          </w:tcPr>
          <w:p w14:paraId="294C9EC9" w14:textId="77777777" w:rsidR="00367B8A" w:rsidRDefault="00367B8A">
            <w:r>
              <w:t>3a</w:t>
            </w:r>
          </w:p>
        </w:tc>
        <w:tc>
          <w:tcPr>
            <w:tcW w:w="4176" w:type="dxa"/>
          </w:tcPr>
          <w:p w14:paraId="7B745052" w14:textId="77777777" w:rsidR="00367B8A" w:rsidRDefault="00367B8A">
            <w:r>
              <w:t>Introduction—what is unique about this case? What does it add to the medical literature?</w:t>
            </w:r>
          </w:p>
        </w:tc>
        <w:tc>
          <w:tcPr>
            <w:tcW w:w="1790" w:type="dxa"/>
          </w:tcPr>
          <w:p w14:paraId="383A48AF" w14:textId="739D1864" w:rsidR="00367B8A" w:rsidRDefault="00C6290A">
            <w:r>
              <w:t>2</w:t>
            </w:r>
          </w:p>
        </w:tc>
      </w:tr>
      <w:tr w:rsidR="00367B8A" w14:paraId="2BE0CE5F" w14:textId="77777777" w:rsidTr="000669BC">
        <w:tc>
          <w:tcPr>
            <w:tcW w:w="2376" w:type="dxa"/>
          </w:tcPr>
          <w:p w14:paraId="290E2E90" w14:textId="77777777" w:rsidR="00367B8A" w:rsidRDefault="00367B8A"/>
        </w:tc>
        <w:tc>
          <w:tcPr>
            <w:tcW w:w="668" w:type="dxa"/>
          </w:tcPr>
          <w:p w14:paraId="201D0EB9" w14:textId="77777777" w:rsidR="00367B8A" w:rsidRDefault="00367B8A">
            <w:r>
              <w:t>3b</w:t>
            </w:r>
          </w:p>
        </w:tc>
        <w:tc>
          <w:tcPr>
            <w:tcW w:w="4176" w:type="dxa"/>
          </w:tcPr>
          <w:p w14:paraId="15CAA2D4" w14:textId="77777777" w:rsidR="00367B8A" w:rsidRDefault="00367B8A">
            <w:r>
              <w:t>The main symptoms of the patient and the important clinical findings</w:t>
            </w:r>
          </w:p>
        </w:tc>
        <w:tc>
          <w:tcPr>
            <w:tcW w:w="1790" w:type="dxa"/>
          </w:tcPr>
          <w:p w14:paraId="19D56DC5" w14:textId="77777777" w:rsidR="00367B8A" w:rsidRDefault="00367B8A">
            <w:r>
              <w:t>2</w:t>
            </w:r>
          </w:p>
        </w:tc>
      </w:tr>
      <w:tr w:rsidR="00367B8A" w14:paraId="49A5AEC6" w14:textId="77777777" w:rsidTr="00621BA1">
        <w:tc>
          <w:tcPr>
            <w:tcW w:w="2376" w:type="dxa"/>
          </w:tcPr>
          <w:p w14:paraId="6A59E801" w14:textId="77777777" w:rsidR="00367B8A" w:rsidRDefault="00367B8A"/>
        </w:tc>
        <w:tc>
          <w:tcPr>
            <w:tcW w:w="668" w:type="dxa"/>
          </w:tcPr>
          <w:p w14:paraId="162651DF" w14:textId="77777777" w:rsidR="00367B8A" w:rsidRDefault="00367B8A">
            <w:r>
              <w:t>3c</w:t>
            </w:r>
          </w:p>
        </w:tc>
        <w:tc>
          <w:tcPr>
            <w:tcW w:w="4176" w:type="dxa"/>
          </w:tcPr>
          <w:p w14:paraId="571F93E1" w14:textId="77777777" w:rsidR="00367B8A" w:rsidRDefault="00367B8A">
            <w:r>
              <w:t>The main diagnosis, therapeutics intervention and outcomes</w:t>
            </w:r>
          </w:p>
        </w:tc>
        <w:tc>
          <w:tcPr>
            <w:tcW w:w="1790" w:type="dxa"/>
          </w:tcPr>
          <w:p w14:paraId="7178FD98" w14:textId="77777777" w:rsidR="00367B8A" w:rsidRDefault="00367B8A">
            <w:r>
              <w:t>2</w:t>
            </w:r>
          </w:p>
        </w:tc>
      </w:tr>
      <w:tr w:rsidR="00367B8A" w14:paraId="5C8EB06A" w14:textId="77777777" w:rsidTr="00621BA1">
        <w:tc>
          <w:tcPr>
            <w:tcW w:w="2376" w:type="dxa"/>
          </w:tcPr>
          <w:p w14:paraId="742EB3D3" w14:textId="77777777" w:rsidR="00367B8A" w:rsidRDefault="00367B8A"/>
        </w:tc>
        <w:tc>
          <w:tcPr>
            <w:tcW w:w="668" w:type="dxa"/>
          </w:tcPr>
          <w:p w14:paraId="3EB593F2" w14:textId="77777777" w:rsidR="00367B8A" w:rsidRDefault="00367B8A">
            <w:r>
              <w:t>3d</w:t>
            </w:r>
          </w:p>
        </w:tc>
        <w:tc>
          <w:tcPr>
            <w:tcW w:w="4176" w:type="dxa"/>
          </w:tcPr>
          <w:p w14:paraId="56F99323" w14:textId="77777777" w:rsidR="00367B8A" w:rsidRDefault="00367B8A">
            <w:r>
              <w:t>Conclusion—What are the main “take-away” lessons from this case</w:t>
            </w:r>
          </w:p>
        </w:tc>
        <w:tc>
          <w:tcPr>
            <w:tcW w:w="1790" w:type="dxa"/>
          </w:tcPr>
          <w:p w14:paraId="3F8E98F4" w14:textId="77777777" w:rsidR="00367B8A" w:rsidRDefault="00367B8A">
            <w:r>
              <w:t>2</w:t>
            </w:r>
          </w:p>
        </w:tc>
      </w:tr>
      <w:tr w:rsidR="00367B8A" w14:paraId="11A1517A" w14:textId="77777777" w:rsidTr="00621BA1">
        <w:tc>
          <w:tcPr>
            <w:tcW w:w="2376" w:type="dxa"/>
          </w:tcPr>
          <w:p w14:paraId="6912C24C" w14:textId="77777777" w:rsidR="00367B8A" w:rsidRDefault="00367B8A">
            <w:r>
              <w:t>Introduction</w:t>
            </w:r>
          </w:p>
        </w:tc>
        <w:tc>
          <w:tcPr>
            <w:tcW w:w="668" w:type="dxa"/>
          </w:tcPr>
          <w:p w14:paraId="0FB4DE1D" w14:textId="77777777" w:rsidR="00367B8A" w:rsidRDefault="00367B8A">
            <w:r>
              <w:t>4</w:t>
            </w:r>
          </w:p>
        </w:tc>
        <w:tc>
          <w:tcPr>
            <w:tcW w:w="4176" w:type="dxa"/>
          </w:tcPr>
          <w:p w14:paraId="28B9C5B8" w14:textId="6CD5916B" w:rsidR="00367B8A" w:rsidRDefault="00367B8A">
            <w:r>
              <w:t xml:space="preserve">One or two paragraphs summarizing why this case is unique with </w:t>
            </w:r>
            <w:r w:rsidR="00C6290A">
              <w:t xml:space="preserve">reference </w:t>
            </w:r>
          </w:p>
        </w:tc>
        <w:tc>
          <w:tcPr>
            <w:tcW w:w="1790" w:type="dxa"/>
          </w:tcPr>
          <w:p w14:paraId="79E2ECBF" w14:textId="44593C03" w:rsidR="00367B8A" w:rsidRDefault="00367B8A">
            <w:r>
              <w:t>3</w:t>
            </w:r>
            <w:r w:rsidR="00C6290A">
              <w:t>-4</w:t>
            </w:r>
          </w:p>
        </w:tc>
      </w:tr>
      <w:tr w:rsidR="00367B8A" w14:paraId="75450F14" w14:textId="77777777" w:rsidTr="00621BA1">
        <w:tc>
          <w:tcPr>
            <w:tcW w:w="2376" w:type="dxa"/>
          </w:tcPr>
          <w:p w14:paraId="74BF72FC" w14:textId="77777777" w:rsidR="00367B8A" w:rsidRDefault="00367B8A">
            <w:r>
              <w:t>Patients information</w:t>
            </w:r>
          </w:p>
        </w:tc>
        <w:tc>
          <w:tcPr>
            <w:tcW w:w="668" w:type="dxa"/>
          </w:tcPr>
          <w:p w14:paraId="6FAB1A31" w14:textId="77777777" w:rsidR="00367B8A" w:rsidRDefault="00367B8A">
            <w:r>
              <w:t>5a</w:t>
            </w:r>
          </w:p>
        </w:tc>
        <w:tc>
          <w:tcPr>
            <w:tcW w:w="4176" w:type="dxa"/>
          </w:tcPr>
          <w:p w14:paraId="1218B254" w14:textId="77777777" w:rsidR="00367B8A" w:rsidRDefault="00367B8A">
            <w:r>
              <w:t>De-identified demographic information and other patient specific information</w:t>
            </w:r>
          </w:p>
        </w:tc>
        <w:tc>
          <w:tcPr>
            <w:tcW w:w="1790" w:type="dxa"/>
          </w:tcPr>
          <w:p w14:paraId="587E02FA" w14:textId="77777777" w:rsidR="00367B8A" w:rsidRDefault="00367B8A">
            <w:r>
              <w:t>4</w:t>
            </w:r>
          </w:p>
        </w:tc>
      </w:tr>
      <w:tr w:rsidR="00367B8A" w14:paraId="6B1D1508" w14:textId="77777777" w:rsidTr="00621BA1">
        <w:tc>
          <w:tcPr>
            <w:tcW w:w="2376" w:type="dxa"/>
          </w:tcPr>
          <w:p w14:paraId="75605F6F" w14:textId="77777777" w:rsidR="00367B8A" w:rsidRDefault="00367B8A"/>
        </w:tc>
        <w:tc>
          <w:tcPr>
            <w:tcW w:w="668" w:type="dxa"/>
          </w:tcPr>
          <w:p w14:paraId="0D3A1831" w14:textId="77777777" w:rsidR="00367B8A" w:rsidRDefault="00367B8A">
            <w:r>
              <w:t>5b</w:t>
            </w:r>
          </w:p>
        </w:tc>
        <w:tc>
          <w:tcPr>
            <w:tcW w:w="4176" w:type="dxa"/>
          </w:tcPr>
          <w:p w14:paraId="08BED4D0" w14:textId="77777777" w:rsidR="00367B8A" w:rsidRDefault="003146A2">
            <w:r>
              <w:t>Main concerns and symptoms of the patient</w:t>
            </w:r>
          </w:p>
        </w:tc>
        <w:tc>
          <w:tcPr>
            <w:tcW w:w="1790" w:type="dxa"/>
          </w:tcPr>
          <w:p w14:paraId="1BF6EE35" w14:textId="77777777" w:rsidR="00367B8A" w:rsidRDefault="003146A2">
            <w:r>
              <w:t>4</w:t>
            </w:r>
          </w:p>
        </w:tc>
      </w:tr>
      <w:tr w:rsidR="003146A2" w14:paraId="1545CBB8" w14:textId="77777777" w:rsidTr="00621BA1">
        <w:tc>
          <w:tcPr>
            <w:tcW w:w="2376" w:type="dxa"/>
          </w:tcPr>
          <w:p w14:paraId="55BCD36F" w14:textId="77777777" w:rsidR="003146A2" w:rsidRDefault="003146A2"/>
        </w:tc>
        <w:tc>
          <w:tcPr>
            <w:tcW w:w="668" w:type="dxa"/>
          </w:tcPr>
          <w:p w14:paraId="48082928" w14:textId="77777777" w:rsidR="003146A2" w:rsidRDefault="003146A2">
            <w:r>
              <w:t>5c</w:t>
            </w:r>
          </w:p>
        </w:tc>
        <w:tc>
          <w:tcPr>
            <w:tcW w:w="4176" w:type="dxa"/>
          </w:tcPr>
          <w:p w14:paraId="7C1FC995" w14:textId="77777777" w:rsidR="003146A2" w:rsidRDefault="003146A2">
            <w:r>
              <w:t>Medical, family, and psychosocial history including relevant genetic information (also see timeline)</w:t>
            </w:r>
          </w:p>
        </w:tc>
        <w:tc>
          <w:tcPr>
            <w:tcW w:w="1790" w:type="dxa"/>
          </w:tcPr>
          <w:p w14:paraId="6A85421A" w14:textId="651DC0FE" w:rsidR="003146A2" w:rsidRDefault="00C6290A">
            <w:r>
              <w:t>4,5</w:t>
            </w:r>
          </w:p>
        </w:tc>
      </w:tr>
      <w:tr w:rsidR="003146A2" w14:paraId="4DDC6492" w14:textId="77777777" w:rsidTr="00621BA1">
        <w:tc>
          <w:tcPr>
            <w:tcW w:w="2376" w:type="dxa"/>
          </w:tcPr>
          <w:p w14:paraId="31A51761" w14:textId="77777777" w:rsidR="003146A2" w:rsidRDefault="003146A2"/>
        </w:tc>
        <w:tc>
          <w:tcPr>
            <w:tcW w:w="668" w:type="dxa"/>
          </w:tcPr>
          <w:p w14:paraId="257EAD4C" w14:textId="77777777" w:rsidR="003146A2" w:rsidRDefault="003146A2">
            <w:r>
              <w:t>5d</w:t>
            </w:r>
          </w:p>
        </w:tc>
        <w:tc>
          <w:tcPr>
            <w:tcW w:w="4176" w:type="dxa"/>
          </w:tcPr>
          <w:p w14:paraId="07CAF3E9" w14:textId="77777777" w:rsidR="003146A2" w:rsidRDefault="003146A2">
            <w:r>
              <w:t xml:space="preserve">Relevant interventions and their outcomes </w:t>
            </w:r>
          </w:p>
        </w:tc>
        <w:tc>
          <w:tcPr>
            <w:tcW w:w="1790" w:type="dxa"/>
          </w:tcPr>
          <w:p w14:paraId="0FFBE712" w14:textId="2CD000C2" w:rsidR="003146A2" w:rsidRDefault="00C6290A">
            <w:r>
              <w:t>4,5</w:t>
            </w:r>
          </w:p>
        </w:tc>
      </w:tr>
      <w:tr w:rsidR="003146A2" w14:paraId="22CC1C4A" w14:textId="77777777" w:rsidTr="00621BA1">
        <w:tc>
          <w:tcPr>
            <w:tcW w:w="2376" w:type="dxa"/>
          </w:tcPr>
          <w:p w14:paraId="1B0B1660" w14:textId="77777777" w:rsidR="003146A2" w:rsidRDefault="003146A2">
            <w:r>
              <w:t>Clinical findings</w:t>
            </w:r>
          </w:p>
        </w:tc>
        <w:tc>
          <w:tcPr>
            <w:tcW w:w="668" w:type="dxa"/>
          </w:tcPr>
          <w:p w14:paraId="1366127B" w14:textId="77777777" w:rsidR="003146A2" w:rsidRDefault="003146A2">
            <w:r>
              <w:t>6</w:t>
            </w:r>
          </w:p>
        </w:tc>
        <w:tc>
          <w:tcPr>
            <w:tcW w:w="4176" w:type="dxa"/>
          </w:tcPr>
          <w:p w14:paraId="4DDFB59A" w14:textId="77777777" w:rsidR="003146A2" w:rsidRDefault="003146A2">
            <w:r>
              <w:t>Describe the relevant physical examination (PE) and other significant clinical findings</w:t>
            </w:r>
          </w:p>
        </w:tc>
        <w:tc>
          <w:tcPr>
            <w:tcW w:w="1790" w:type="dxa"/>
          </w:tcPr>
          <w:p w14:paraId="1A46A246" w14:textId="77777777" w:rsidR="003146A2" w:rsidRDefault="003146A2">
            <w:r>
              <w:t>4,5</w:t>
            </w:r>
          </w:p>
        </w:tc>
      </w:tr>
      <w:tr w:rsidR="003146A2" w14:paraId="5AA11014" w14:textId="77777777" w:rsidTr="00621BA1">
        <w:tc>
          <w:tcPr>
            <w:tcW w:w="2376" w:type="dxa"/>
          </w:tcPr>
          <w:p w14:paraId="0B6619F4" w14:textId="77777777" w:rsidR="003146A2" w:rsidRDefault="003146A2">
            <w:r>
              <w:t>Timeline</w:t>
            </w:r>
          </w:p>
        </w:tc>
        <w:tc>
          <w:tcPr>
            <w:tcW w:w="668" w:type="dxa"/>
          </w:tcPr>
          <w:p w14:paraId="66FE5BA9" w14:textId="77777777" w:rsidR="003146A2" w:rsidRDefault="003146A2">
            <w:r>
              <w:t>7</w:t>
            </w:r>
          </w:p>
        </w:tc>
        <w:tc>
          <w:tcPr>
            <w:tcW w:w="4176" w:type="dxa"/>
          </w:tcPr>
          <w:p w14:paraId="470F612C" w14:textId="77777777" w:rsidR="003146A2" w:rsidRDefault="003146A2">
            <w:r>
              <w:t>Important information from the patients history organize as timeline</w:t>
            </w:r>
          </w:p>
        </w:tc>
        <w:tc>
          <w:tcPr>
            <w:tcW w:w="1790" w:type="dxa"/>
          </w:tcPr>
          <w:p w14:paraId="340FBBB6" w14:textId="6E8C950C" w:rsidR="003146A2" w:rsidRDefault="003146A2">
            <w:r>
              <w:t>4</w:t>
            </w:r>
            <w:r w:rsidR="00C6290A">
              <w:t>,5</w:t>
            </w:r>
          </w:p>
        </w:tc>
      </w:tr>
      <w:tr w:rsidR="003146A2" w14:paraId="28F6A592" w14:textId="77777777" w:rsidTr="00621BA1">
        <w:tc>
          <w:tcPr>
            <w:tcW w:w="2376" w:type="dxa"/>
          </w:tcPr>
          <w:p w14:paraId="6FF2BCBC" w14:textId="77777777" w:rsidR="003146A2" w:rsidRDefault="003146A2">
            <w:r>
              <w:t xml:space="preserve">Diagnostic </w:t>
            </w:r>
          </w:p>
        </w:tc>
        <w:tc>
          <w:tcPr>
            <w:tcW w:w="668" w:type="dxa"/>
          </w:tcPr>
          <w:p w14:paraId="4E3F6099" w14:textId="77777777" w:rsidR="003146A2" w:rsidRDefault="003146A2">
            <w:r>
              <w:t>8a</w:t>
            </w:r>
          </w:p>
        </w:tc>
        <w:tc>
          <w:tcPr>
            <w:tcW w:w="4176" w:type="dxa"/>
          </w:tcPr>
          <w:p w14:paraId="7069A16D" w14:textId="77777777" w:rsidR="003146A2" w:rsidRDefault="003146A2">
            <w:r>
              <w:t>Diagnostic methods (such as PE, laboratory testing, imaging, surveys)</w:t>
            </w:r>
          </w:p>
        </w:tc>
        <w:tc>
          <w:tcPr>
            <w:tcW w:w="1790" w:type="dxa"/>
          </w:tcPr>
          <w:p w14:paraId="1F62B641" w14:textId="77777777" w:rsidR="003146A2" w:rsidRDefault="003146A2">
            <w:r>
              <w:t>4,5,7</w:t>
            </w:r>
          </w:p>
        </w:tc>
      </w:tr>
      <w:tr w:rsidR="003146A2" w14:paraId="4B2BB93B" w14:textId="77777777" w:rsidTr="00621BA1">
        <w:tc>
          <w:tcPr>
            <w:tcW w:w="2376" w:type="dxa"/>
          </w:tcPr>
          <w:p w14:paraId="193A903B" w14:textId="77777777" w:rsidR="003146A2" w:rsidRDefault="003146A2"/>
        </w:tc>
        <w:tc>
          <w:tcPr>
            <w:tcW w:w="668" w:type="dxa"/>
          </w:tcPr>
          <w:p w14:paraId="76BBF821" w14:textId="77777777" w:rsidR="003146A2" w:rsidRDefault="003146A2">
            <w:r>
              <w:t>8b</w:t>
            </w:r>
          </w:p>
        </w:tc>
        <w:tc>
          <w:tcPr>
            <w:tcW w:w="4176" w:type="dxa"/>
          </w:tcPr>
          <w:p w14:paraId="242AFBE2" w14:textId="223EE7DF" w:rsidR="003146A2" w:rsidRDefault="003146A2">
            <w:r>
              <w:t>Diagnostic challenges (such as acces</w:t>
            </w:r>
            <w:r w:rsidR="00C6290A">
              <w:t>s</w:t>
            </w:r>
            <w:r>
              <w:t>, financial, or cultural)</w:t>
            </w:r>
          </w:p>
        </w:tc>
        <w:tc>
          <w:tcPr>
            <w:tcW w:w="1790" w:type="dxa"/>
          </w:tcPr>
          <w:p w14:paraId="200DC42D" w14:textId="77777777" w:rsidR="003146A2" w:rsidRDefault="003146A2">
            <w:r>
              <w:t>NA</w:t>
            </w:r>
          </w:p>
        </w:tc>
      </w:tr>
      <w:tr w:rsidR="003146A2" w14:paraId="0A6DFDFD" w14:textId="77777777" w:rsidTr="00621BA1">
        <w:tc>
          <w:tcPr>
            <w:tcW w:w="2376" w:type="dxa"/>
          </w:tcPr>
          <w:p w14:paraId="676DDFD4" w14:textId="77777777" w:rsidR="003146A2" w:rsidRDefault="003146A2"/>
        </w:tc>
        <w:tc>
          <w:tcPr>
            <w:tcW w:w="668" w:type="dxa"/>
          </w:tcPr>
          <w:p w14:paraId="7D30A838" w14:textId="77777777" w:rsidR="003146A2" w:rsidRDefault="003146A2">
            <w:r>
              <w:t>8c</w:t>
            </w:r>
          </w:p>
        </w:tc>
        <w:tc>
          <w:tcPr>
            <w:tcW w:w="4176" w:type="dxa"/>
          </w:tcPr>
          <w:p w14:paraId="4EB2753D" w14:textId="77777777" w:rsidR="003146A2" w:rsidRDefault="003146A2">
            <w:r>
              <w:t>Diagnostic reasoning including other diagnosis considered</w:t>
            </w:r>
          </w:p>
        </w:tc>
        <w:tc>
          <w:tcPr>
            <w:tcW w:w="1790" w:type="dxa"/>
          </w:tcPr>
          <w:p w14:paraId="2F48799B" w14:textId="77777777" w:rsidR="003146A2" w:rsidRDefault="003146A2">
            <w:r>
              <w:t>4</w:t>
            </w:r>
          </w:p>
        </w:tc>
      </w:tr>
      <w:tr w:rsidR="003146A2" w14:paraId="0E416421" w14:textId="77777777" w:rsidTr="00621BA1">
        <w:tc>
          <w:tcPr>
            <w:tcW w:w="2376" w:type="dxa"/>
          </w:tcPr>
          <w:p w14:paraId="38B57BBF" w14:textId="77777777" w:rsidR="003146A2" w:rsidRDefault="003146A2"/>
        </w:tc>
        <w:tc>
          <w:tcPr>
            <w:tcW w:w="668" w:type="dxa"/>
          </w:tcPr>
          <w:p w14:paraId="25592801" w14:textId="77777777" w:rsidR="003146A2" w:rsidRDefault="003146A2">
            <w:r>
              <w:t>8d</w:t>
            </w:r>
          </w:p>
        </w:tc>
        <w:tc>
          <w:tcPr>
            <w:tcW w:w="4176" w:type="dxa"/>
          </w:tcPr>
          <w:p w14:paraId="68606B21" w14:textId="77777777" w:rsidR="003146A2" w:rsidRDefault="003146A2">
            <w:r>
              <w:t>Prognostic characteristics (such as staging in oncology)where applicable</w:t>
            </w:r>
          </w:p>
        </w:tc>
        <w:tc>
          <w:tcPr>
            <w:tcW w:w="1790" w:type="dxa"/>
          </w:tcPr>
          <w:p w14:paraId="55FAB6BD" w14:textId="77777777" w:rsidR="003146A2" w:rsidRDefault="003146A2">
            <w:r>
              <w:t>NA</w:t>
            </w:r>
          </w:p>
        </w:tc>
      </w:tr>
      <w:tr w:rsidR="003146A2" w14:paraId="4C67B98C" w14:textId="77777777" w:rsidTr="00621BA1">
        <w:tc>
          <w:tcPr>
            <w:tcW w:w="2376" w:type="dxa"/>
          </w:tcPr>
          <w:p w14:paraId="7DAAF5F0" w14:textId="77777777" w:rsidR="003146A2" w:rsidRDefault="003146A2">
            <w:r>
              <w:t>Therapeutic intervention</w:t>
            </w:r>
          </w:p>
        </w:tc>
        <w:tc>
          <w:tcPr>
            <w:tcW w:w="668" w:type="dxa"/>
          </w:tcPr>
          <w:p w14:paraId="22AA01FC" w14:textId="77777777" w:rsidR="003146A2" w:rsidRDefault="003146A2">
            <w:r>
              <w:t>9a</w:t>
            </w:r>
          </w:p>
        </w:tc>
        <w:tc>
          <w:tcPr>
            <w:tcW w:w="4176" w:type="dxa"/>
          </w:tcPr>
          <w:p w14:paraId="6F1AD585" w14:textId="7562D04F" w:rsidR="003146A2" w:rsidRDefault="003146A2">
            <w:r>
              <w:t>Type of intervention (such as pharmacologic, surgical, preventive, selfcare)</w:t>
            </w:r>
          </w:p>
        </w:tc>
        <w:tc>
          <w:tcPr>
            <w:tcW w:w="1790" w:type="dxa"/>
          </w:tcPr>
          <w:p w14:paraId="737E3943" w14:textId="113259B9" w:rsidR="003146A2" w:rsidRDefault="003146A2">
            <w:r>
              <w:t>4</w:t>
            </w:r>
            <w:r w:rsidR="00C6290A">
              <w:t>,5</w:t>
            </w:r>
          </w:p>
        </w:tc>
      </w:tr>
      <w:tr w:rsidR="003146A2" w14:paraId="2C384B8B" w14:textId="77777777" w:rsidTr="00621BA1">
        <w:tc>
          <w:tcPr>
            <w:tcW w:w="2376" w:type="dxa"/>
          </w:tcPr>
          <w:p w14:paraId="42461397" w14:textId="77777777" w:rsidR="003146A2" w:rsidRDefault="003146A2"/>
        </w:tc>
        <w:tc>
          <w:tcPr>
            <w:tcW w:w="668" w:type="dxa"/>
          </w:tcPr>
          <w:p w14:paraId="156A58A2" w14:textId="77777777" w:rsidR="003146A2" w:rsidRDefault="003146A2">
            <w:r>
              <w:t>9b</w:t>
            </w:r>
          </w:p>
        </w:tc>
        <w:tc>
          <w:tcPr>
            <w:tcW w:w="4176" w:type="dxa"/>
          </w:tcPr>
          <w:p w14:paraId="2BD6EAFC" w14:textId="77777777" w:rsidR="003146A2" w:rsidRDefault="00376E9C">
            <w:r>
              <w:t>Administration of intervention (such as dosage, strength, duration)</w:t>
            </w:r>
          </w:p>
        </w:tc>
        <w:tc>
          <w:tcPr>
            <w:tcW w:w="1790" w:type="dxa"/>
          </w:tcPr>
          <w:p w14:paraId="6F019EDC" w14:textId="0E1DB11A" w:rsidR="003146A2" w:rsidRDefault="00376E9C">
            <w:r>
              <w:t>4</w:t>
            </w:r>
            <w:r w:rsidR="00C6290A">
              <w:t>,5</w:t>
            </w:r>
          </w:p>
        </w:tc>
      </w:tr>
      <w:tr w:rsidR="00376E9C" w14:paraId="2FFA9F34" w14:textId="77777777" w:rsidTr="00621BA1">
        <w:tc>
          <w:tcPr>
            <w:tcW w:w="2376" w:type="dxa"/>
          </w:tcPr>
          <w:p w14:paraId="06B6E373" w14:textId="77777777" w:rsidR="00376E9C" w:rsidRDefault="00376E9C"/>
        </w:tc>
        <w:tc>
          <w:tcPr>
            <w:tcW w:w="668" w:type="dxa"/>
          </w:tcPr>
          <w:p w14:paraId="31405EFC" w14:textId="77777777" w:rsidR="00376E9C" w:rsidRDefault="00376E9C">
            <w:r>
              <w:t>9c</w:t>
            </w:r>
          </w:p>
        </w:tc>
        <w:tc>
          <w:tcPr>
            <w:tcW w:w="4176" w:type="dxa"/>
          </w:tcPr>
          <w:p w14:paraId="0D88C9D5" w14:textId="77777777" w:rsidR="00376E9C" w:rsidRDefault="00376E9C">
            <w:r>
              <w:t>Change of intervention (with rationale)</w:t>
            </w:r>
          </w:p>
        </w:tc>
        <w:tc>
          <w:tcPr>
            <w:tcW w:w="1790" w:type="dxa"/>
          </w:tcPr>
          <w:p w14:paraId="53B3B384" w14:textId="77777777" w:rsidR="00376E9C" w:rsidRDefault="00376E9C">
            <w:r>
              <w:t>NA</w:t>
            </w:r>
          </w:p>
        </w:tc>
      </w:tr>
      <w:tr w:rsidR="00376E9C" w14:paraId="6E37D8E9" w14:textId="77777777" w:rsidTr="00621BA1">
        <w:tc>
          <w:tcPr>
            <w:tcW w:w="2376" w:type="dxa"/>
          </w:tcPr>
          <w:p w14:paraId="3CBA55F9" w14:textId="77777777" w:rsidR="00376E9C" w:rsidRDefault="00376E9C">
            <w:r>
              <w:t>Follow-up and outcomes</w:t>
            </w:r>
          </w:p>
        </w:tc>
        <w:tc>
          <w:tcPr>
            <w:tcW w:w="668" w:type="dxa"/>
          </w:tcPr>
          <w:p w14:paraId="53810141" w14:textId="77777777" w:rsidR="00376E9C" w:rsidRDefault="00376E9C">
            <w:r>
              <w:t>10a</w:t>
            </w:r>
          </w:p>
        </w:tc>
        <w:tc>
          <w:tcPr>
            <w:tcW w:w="4176" w:type="dxa"/>
          </w:tcPr>
          <w:p w14:paraId="171A059D" w14:textId="241FDCB5" w:rsidR="00376E9C" w:rsidRDefault="00376E9C">
            <w:r>
              <w:t>Clinician and patients-asses</w:t>
            </w:r>
            <w:r w:rsidR="00C6290A">
              <w:t>s</w:t>
            </w:r>
            <w:r>
              <w:t>ed outcomes (when appropriate)</w:t>
            </w:r>
          </w:p>
        </w:tc>
        <w:tc>
          <w:tcPr>
            <w:tcW w:w="1790" w:type="dxa"/>
          </w:tcPr>
          <w:p w14:paraId="5C561A32" w14:textId="77777777" w:rsidR="00376E9C" w:rsidRDefault="00376E9C">
            <w:r>
              <w:t>6,9</w:t>
            </w:r>
          </w:p>
        </w:tc>
      </w:tr>
      <w:tr w:rsidR="00376E9C" w14:paraId="26197068" w14:textId="77777777" w:rsidTr="00621BA1">
        <w:tc>
          <w:tcPr>
            <w:tcW w:w="2376" w:type="dxa"/>
          </w:tcPr>
          <w:p w14:paraId="6F89604C" w14:textId="77777777" w:rsidR="00376E9C" w:rsidRDefault="00376E9C"/>
        </w:tc>
        <w:tc>
          <w:tcPr>
            <w:tcW w:w="668" w:type="dxa"/>
          </w:tcPr>
          <w:p w14:paraId="044034FB" w14:textId="77777777" w:rsidR="00376E9C" w:rsidRDefault="00376E9C">
            <w:r>
              <w:t>10b</w:t>
            </w:r>
          </w:p>
        </w:tc>
        <w:tc>
          <w:tcPr>
            <w:tcW w:w="4176" w:type="dxa"/>
          </w:tcPr>
          <w:p w14:paraId="2E3D2DEB" w14:textId="77777777" w:rsidR="00376E9C" w:rsidRDefault="00376E9C">
            <w:r>
              <w:t>Important follow-up diagnostic and other test result</w:t>
            </w:r>
          </w:p>
        </w:tc>
        <w:tc>
          <w:tcPr>
            <w:tcW w:w="1790" w:type="dxa"/>
          </w:tcPr>
          <w:p w14:paraId="7C1754B4" w14:textId="77777777" w:rsidR="00376E9C" w:rsidRDefault="00376E9C">
            <w:r>
              <w:t>6,7</w:t>
            </w:r>
          </w:p>
        </w:tc>
      </w:tr>
      <w:tr w:rsidR="00376E9C" w14:paraId="10D6926F" w14:textId="77777777" w:rsidTr="00621BA1">
        <w:tc>
          <w:tcPr>
            <w:tcW w:w="2376" w:type="dxa"/>
          </w:tcPr>
          <w:p w14:paraId="38FA18BA" w14:textId="77777777" w:rsidR="00376E9C" w:rsidRDefault="00376E9C"/>
        </w:tc>
        <w:tc>
          <w:tcPr>
            <w:tcW w:w="668" w:type="dxa"/>
          </w:tcPr>
          <w:p w14:paraId="6D937454" w14:textId="77777777" w:rsidR="00376E9C" w:rsidRDefault="00376E9C">
            <w:r>
              <w:t>10c</w:t>
            </w:r>
          </w:p>
        </w:tc>
        <w:tc>
          <w:tcPr>
            <w:tcW w:w="4176" w:type="dxa"/>
          </w:tcPr>
          <w:p w14:paraId="4CE2B5C6" w14:textId="77777777" w:rsidR="00376E9C" w:rsidRDefault="00376E9C">
            <w:r>
              <w:t>Intervention adherence and tolerability (how was this assessed)</w:t>
            </w:r>
          </w:p>
        </w:tc>
        <w:tc>
          <w:tcPr>
            <w:tcW w:w="1790" w:type="dxa"/>
          </w:tcPr>
          <w:p w14:paraId="30643F21" w14:textId="77777777" w:rsidR="00376E9C" w:rsidRDefault="00376E9C">
            <w:r>
              <w:t>NA</w:t>
            </w:r>
          </w:p>
        </w:tc>
      </w:tr>
      <w:tr w:rsidR="00376E9C" w14:paraId="153271BB" w14:textId="77777777" w:rsidTr="00621BA1">
        <w:tc>
          <w:tcPr>
            <w:tcW w:w="2376" w:type="dxa"/>
          </w:tcPr>
          <w:p w14:paraId="12BC5DB4" w14:textId="77777777" w:rsidR="00376E9C" w:rsidRDefault="00376E9C"/>
        </w:tc>
        <w:tc>
          <w:tcPr>
            <w:tcW w:w="668" w:type="dxa"/>
          </w:tcPr>
          <w:p w14:paraId="5F6390C4" w14:textId="77777777" w:rsidR="00376E9C" w:rsidRDefault="00376E9C">
            <w:r>
              <w:t>10d</w:t>
            </w:r>
          </w:p>
        </w:tc>
        <w:tc>
          <w:tcPr>
            <w:tcW w:w="4176" w:type="dxa"/>
          </w:tcPr>
          <w:p w14:paraId="09B588E5" w14:textId="77777777" w:rsidR="00376E9C" w:rsidRDefault="00376E9C">
            <w:r>
              <w:t>Adverse and unanticipated events</w:t>
            </w:r>
          </w:p>
        </w:tc>
        <w:tc>
          <w:tcPr>
            <w:tcW w:w="1790" w:type="dxa"/>
          </w:tcPr>
          <w:p w14:paraId="14517CEE" w14:textId="77777777" w:rsidR="00376E9C" w:rsidRDefault="00376E9C">
            <w:r>
              <w:t>NA</w:t>
            </w:r>
          </w:p>
        </w:tc>
      </w:tr>
      <w:tr w:rsidR="00376E9C" w14:paraId="5D7F7676" w14:textId="77777777" w:rsidTr="00621BA1">
        <w:tc>
          <w:tcPr>
            <w:tcW w:w="2376" w:type="dxa"/>
          </w:tcPr>
          <w:p w14:paraId="4B41E069" w14:textId="77777777" w:rsidR="00376E9C" w:rsidRDefault="00376E9C">
            <w:r>
              <w:t>Discussion</w:t>
            </w:r>
          </w:p>
        </w:tc>
        <w:tc>
          <w:tcPr>
            <w:tcW w:w="668" w:type="dxa"/>
          </w:tcPr>
          <w:p w14:paraId="394AEEF1" w14:textId="77777777" w:rsidR="00376E9C" w:rsidRDefault="00376E9C">
            <w:r>
              <w:t>11a</w:t>
            </w:r>
          </w:p>
        </w:tc>
        <w:tc>
          <w:tcPr>
            <w:tcW w:w="4176" w:type="dxa"/>
          </w:tcPr>
          <w:p w14:paraId="0ABD6261" w14:textId="77777777" w:rsidR="00376E9C" w:rsidRDefault="00376E9C">
            <w:r>
              <w:t>Discussion of the strengths and limitation in your approach to this case</w:t>
            </w:r>
          </w:p>
        </w:tc>
        <w:tc>
          <w:tcPr>
            <w:tcW w:w="1790" w:type="dxa"/>
          </w:tcPr>
          <w:p w14:paraId="1E73DA03" w14:textId="0192AEBA" w:rsidR="00376E9C" w:rsidRDefault="00C6290A">
            <w:r>
              <w:t>7</w:t>
            </w:r>
            <w:r w:rsidR="00376E9C">
              <w:t>-</w:t>
            </w:r>
            <w:r>
              <w:t>8</w:t>
            </w:r>
          </w:p>
        </w:tc>
      </w:tr>
      <w:tr w:rsidR="00376E9C" w14:paraId="4C3BB6EA" w14:textId="77777777" w:rsidTr="00621BA1">
        <w:tc>
          <w:tcPr>
            <w:tcW w:w="2376" w:type="dxa"/>
          </w:tcPr>
          <w:p w14:paraId="7DF070BE" w14:textId="77777777" w:rsidR="00376E9C" w:rsidRDefault="00376E9C"/>
        </w:tc>
        <w:tc>
          <w:tcPr>
            <w:tcW w:w="668" w:type="dxa"/>
          </w:tcPr>
          <w:p w14:paraId="0C222E19" w14:textId="77777777" w:rsidR="00376E9C" w:rsidRDefault="00376E9C">
            <w:r>
              <w:t>11b</w:t>
            </w:r>
          </w:p>
        </w:tc>
        <w:tc>
          <w:tcPr>
            <w:tcW w:w="4176" w:type="dxa"/>
          </w:tcPr>
          <w:p w14:paraId="164F3F57" w14:textId="77777777" w:rsidR="00376E9C" w:rsidRDefault="00376E9C">
            <w:r>
              <w:t>Discussion of the relevant medical literature</w:t>
            </w:r>
          </w:p>
        </w:tc>
        <w:tc>
          <w:tcPr>
            <w:tcW w:w="1790" w:type="dxa"/>
          </w:tcPr>
          <w:p w14:paraId="793DA04E" w14:textId="2CACA0FA" w:rsidR="00376E9C" w:rsidRDefault="00C6290A">
            <w:r>
              <w:t>7</w:t>
            </w:r>
            <w:r w:rsidR="00376E9C">
              <w:t>-</w:t>
            </w:r>
            <w:r>
              <w:t>8</w:t>
            </w:r>
          </w:p>
        </w:tc>
      </w:tr>
      <w:tr w:rsidR="00376E9C" w14:paraId="73B0D247" w14:textId="77777777" w:rsidTr="00621BA1">
        <w:tc>
          <w:tcPr>
            <w:tcW w:w="2376" w:type="dxa"/>
          </w:tcPr>
          <w:p w14:paraId="29E4FC1C" w14:textId="77777777" w:rsidR="00376E9C" w:rsidRDefault="00376E9C"/>
        </w:tc>
        <w:tc>
          <w:tcPr>
            <w:tcW w:w="668" w:type="dxa"/>
          </w:tcPr>
          <w:p w14:paraId="50A8947D" w14:textId="77777777" w:rsidR="00376E9C" w:rsidRDefault="00376E9C">
            <w:r>
              <w:t>11c</w:t>
            </w:r>
          </w:p>
        </w:tc>
        <w:tc>
          <w:tcPr>
            <w:tcW w:w="4176" w:type="dxa"/>
          </w:tcPr>
          <w:p w14:paraId="6E5562D6" w14:textId="77777777" w:rsidR="00376E9C" w:rsidRDefault="00376E9C">
            <w:r>
              <w:t>The rationale for conclusion (including assessment of possible causes)</w:t>
            </w:r>
          </w:p>
        </w:tc>
        <w:tc>
          <w:tcPr>
            <w:tcW w:w="1790" w:type="dxa"/>
          </w:tcPr>
          <w:p w14:paraId="5CBDAD5E" w14:textId="67C02658" w:rsidR="00376E9C" w:rsidRDefault="00C6290A">
            <w:r>
              <w:t>7</w:t>
            </w:r>
            <w:r w:rsidR="00376E9C">
              <w:t>,</w:t>
            </w:r>
            <w:r>
              <w:t>8</w:t>
            </w:r>
          </w:p>
        </w:tc>
      </w:tr>
      <w:tr w:rsidR="00376E9C" w14:paraId="3CBC9BC6" w14:textId="77777777" w:rsidTr="00621BA1">
        <w:tc>
          <w:tcPr>
            <w:tcW w:w="2376" w:type="dxa"/>
          </w:tcPr>
          <w:p w14:paraId="617FD38B" w14:textId="77777777" w:rsidR="00376E9C" w:rsidRDefault="00376E9C"/>
        </w:tc>
        <w:tc>
          <w:tcPr>
            <w:tcW w:w="668" w:type="dxa"/>
          </w:tcPr>
          <w:p w14:paraId="7FE36F1B" w14:textId="77777777" w:rsidR="00376E9C" w:rsidRDefault="00376E9C">
            <w:r>
              <w:t>11d</w:t>
            </w:r>
          </w:p>
        </w:tc>
        <w:tc>
          <w:tcPr>
            <w:tcW w:w="4176" w:type="dxa"/>
          </w:tcPr>
          <w:p w14:paraId="532A696D" w14:textId="77777777" w:rsidR="00376E9C" w:rsidRDefault="00376E9C">
            <w:r>
              <w:t>The primary “take away” lessons of this case report</w:t>
            </w:r>
          </w:p>
        </w:tc>
        <w:tc>
          <w:tcPr>
            <w:tcW w:w="1790" w:type="dxa"/>
          </w:tcPr>
          <w:p w14:paraId="1D1B55F0" w14:textId="05ECB46B" w:rsidR="00376E9C" w:rsidRDefault="00376E9C">
            <w:r>
              <w:t>8</w:t>
            </w:r>
            <w:r w:rsidR="00C6290A">
              <w:t>,9</w:t>
            </w:r>
          </w:p>
        </w:tc>
      </w:tr>
      <w:tr w:rsidR="007C0C57" w14:paraId="73E84A45" w14:textId="77777777" w:rsidTr="00621BA1">
        <w:tc>
          <w:tcPr>
            <w:tcW w:w="2376" w:type="dxa"/>
          </w:tcPr>
          <w:p w14:paraId="2AB0CEA0" w14:textId="55929A89" w:rsidR="007C0C57" w:rsidRDefault="007C0C57">
            <w:r>
              <w:t>Patien</w:t>
            </w:r>
            <w:r w:rsidR="00C6290A">
              <w:t>t</w:t>
            </w:r>
            <w:r>
              <w:t xml:space="preserve"> perspective</w:t>
            </w:r>
          </w:p>
        </w:tc>
        <w:tc>
          <w:tcPr>
            <w:tcW w:w="668" w:type="dxa"/>
          </w:tcPr>
          <w:p w14:paraId="5BF3A5D7" w14:textId="77777777" w:rsidR="007C0C57" w:rsidRDefault="007C0C57">
            <w:r>
              <w:t>12</w:t>
            </w:r>
          </w:p>
        </w:tc>
        <w:tc>
          <w:tcPr>
            <w:tcW w:w="4176" w:type="dxa"/>
          </w:tcPr>
          <w:p w14:paraId="2D2E2184" w14:textId="3F40B4FC" w:rsidR="007C0C57" w:rsidRDefault="007C0C57">
            <w:r>
              <w:t xml:space="preserve">When appropriate the patients should share their perspective on the treatment they </w:t>
            </w:r>
            <w:r w:rsidR="00C6290A">
              <w:t xml:space="preserve">received </w:t>
            </w:r>
          </w:p>
        </w:tc>
        <w:tc>
          <w:tcPr>
            <w:tcW w:w="1790" w:type="dxa"/>
          </w:tcPr>
          <w:p w14:paraId="5DC89AD2" w14:textId="38619CF3" w:rsidR="007C0C57" w:rsidRDefault="00C6290A">
            <w:r>
              <w:t>8</w:t>
            </w:r>
          </w:p>
        </w:tc>
      </w:tr>
      <w:tr w:rsidR="007C0C57" w14:paraId="1D9AB1E3" w14:textId="77777777" w:rsidTr="00621BA1">
        <w:tc>
          <w:tcPr>
            <w:tcW w:w="2376" w:type="dxa"/>
          </w:tcPr>
          <w:p w14:paraId="31762D0E" w14:textId="743F4A8A" w:rsidR="007C0C57" w:rsidRDefault="007C0C57">
            <w:r>
              <w:t>Informed Consent</w:t>
            </w:r>
          </w:p>
        </w:tc>
        <w:tc>
          <w:tcPr>
            <w:tcW w:w="668" w:type="dxa"/>
          </w:tcPr>
          <w:p w14:paraId="1DAB52D2" w14:textId="77777777" w:rsidR="007C0C57" w:rsidRDefault="007C0C57">
            <w:r>
              <w:t>13</w:t>
            </w:r>
          </w:p>
        </w:tc>
        <w:tc>
          <w:tcPr>
            <w:tcW w:w="4176" w:type="dxa"/>
          </w:tcPr>
          <w:p w14:paraId="509508DF" w14:textId="77777777" w:rsidR="007C0C57" w:rsidRDefault="007C0C57">
            <w:r>
              <w:t>Did the patients give informed consents? Please provide if requested</w:t>
            </w:r>
          </w:p>
        </w:tc>
        <w:tc>
          <w:tcPr>
            <w:tcW w:w="1790" w:type="dxa"/>
          </w:tcPr>
          <w:p w14:paraId="008230E7" w14:textId="77777777" w:rsidR="007C0C57" w:rsidRDefault="007C0C57">
            <w:r>
              <w:t>Yes</w:t>
            </w:r>
          </w:p>
        </w:tc>
      </w:tr>
    </w:tbl>
    <w:p w14:paraId="52A70C22" w14:textId="77777777" w:rsidR="009F0880" w:rsidRDefault="00C6290A"/>
    <w:sectPr w:rsidR="009F0880" w:rsidSect="007E08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849"/>
    <w:rsid w:val="002B403E"/>
    <w:rsid w:val="003146A2"/>
    <w:rsid w:val="00367B8A"/>
    <w:rsid w:val="00376E9C"/>
    <w:rsid w:val="00442175"/>
    <w:rsid w:val="007C0C57"/>
    <w:rsid w:val="007E089C"/>
    <w:rsid w:val="00862849"/>
    <w:rsid w:val="00C62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2D13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su Kadriyan</dc:creator>
  <cp:keywords/>
  <dc:description/>
  <cp:lastModifiedBy>Hamsu Kadriyan</cp:lastModifiedBy>
  <cp:revision>2</cp:revision>
  <dcterms:created xsi:type="dcterms:W3CDTF">2019-05-27T13:57:00Z</dcterms:created>
  <dcterms:modified xsi:type="dcterms:W3CDTF">2019-11-24T12:28:00Z</dcterms:modified>
</cp:coreProperties>
</file>